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97B" w:rsidRPr="000D697B" w:rsidRDefault="00F61B40" w:rsidP="000D697B">
      <w:pPr>
        <w:spacing w:after="0" w:line="480" w:lineRule="auto"/>
        <w:rPr>
          <w:rFonts w:ascii="Calibri" w:hAnsi="Calibri" w:cs="Times New Roman"/>
          <w:iCs/>
        </w:rPr>
      </w:pPr>
      <w:bookmarkStart w:id="0" w:name="_GoBack"/>
      <w:bookmarkEnd w:id="0"/>
      <w:r>
        <w:rPr>
          <w:rFonts w:ascii="Calibri" w:hAnsi="Calibri" w:cs="Times New Roman"/>
          <w:i/>
          <w:iCs/>
        </w:rPr>
        <w:t>Appendix 3</w:t>
      </w:r>
      <w:r w:rsidR="000A61C3" w:rsidRPr="00C0201A">
        <w:rPr>
          <w:rFonts w:ascii="Calibri" w:hAnsi="Calibri" w:cs="Times New Roman"/>
          <w:i/>
          <w:iCs/>
        </w:rPr>
        <w:t xml:space="preserve">. </w:t>
      </w:r>
      <w:r w:rsidR="000A61C3" w:rsidRPr="00C0201A">
        <w:rPr>
          <w:rFonts w:ascii="Calibri" w:hAnsi="Calibri" w:cs="Times New Roman"/>
          <w:iCs/>
        </w:rPr>
        <w:t>Number of comorbidities reported at 3 mo</w:t>
      </w:r>
      <w:r w:rsidR="002A0AC3">
        <w:rPr>
          <w:rFonts w:ascii="Calibri" w:hAnsi="Calibri" w:cs="Times New Roman"/>
          <w:iCs/>
        </w:rPr>
        <w:t>nths followin</w:t>
      </w:r>
      <w:r w:rsidR="00C044B8">
        <w:rPr>
          <w:rFonts w:ascii="Calibri" w:hAnsi="Calibri" w:cs="Times New Roman"/>
          <w:iCs/>
        </w:rPr>
        <w:t>g colorectal cancer</w:t>
      </w:r>
      <w:r w:rsidR="000A61C3" w:rsidRPr="00C0201A">
        <w:rPr>
          <w:rFonts w:ascii="Calibri" w:hAnsi="Calibri" w:cs="Times New Roman"/>
          <w:iCs/>
        </w:rPr>
        <w:t xml:space="preserve"> surgery according to socio-demographic, clinical and treatment characteristics</w:t>
      </w:r>
    </w:p>
    <w:tbl>
      <w:tblPr>
        <w:tblStyle w:val="TableGrid"/>
        <w:tblW w:w="9199" w:type="dxa"/>
        <w:tblLayout w:type="fixed"/>
        <w:tblLook w:val="04A0" w:firstRow="1" w:lastRow="0" w:firstColumn="1" w:lastColumn="0" w:noHBand="0" w:noVBand="1"/>
      </w:tblPr>
      <w:tblGrid>
        <w:gridCol w:w="456"/>
        <w:gridCol w:w="1792"/>
        <w:gridCol w:w="861"/>
        <w:gridCol w:w="861"/>
        <w:gridCol w:w="861"/>
        <w:gridCol w:w="861"/>
        <w:gridCol w:w="635"/>
        <w:gridCol w:w="1455"/>
        <w:gridCol w:w="1417"/>
      </w:tblGrid>
      <w:tr w:rsidR="00F0291A" w:rsidRPr="00F0291A" w:rsidTr="00630835">
        <w:trPr>
          <w:trHeight w:val="300"/>
        </w:trPr>
        <w:tc>
          <w:tcPr>
            <w:tcW w:w="224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079" w:type="dxa"/>
            <w:gridSpan w:val="5"/>
            <w:tcBorders>
              <w:top w:val="single" w:sz="12" w:space="0" w:color="auto"/>
              <w:right w:val="double" w:sz="12" w:space="0" w:color="auto"/>
            </w:tcBorders>
            <w:hideMark/>
          </w:tcPr>
          <w:p w:rsidR="00F0291A" w:rsidRPr="00F0291A" w:rsidRDefault="00F0291A" w:rsidP="00525E9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Comorbidities (at 3M)</w:t>
            </w:r>
          </w:p>
        </w:tc>
        <w:tc>
          <w:tcPr>
            <w:tcW w:w="1455" w:type="dxa"/>
            <w:vMerge w:val="restart"/>
            <w:tcBorders>
              <w:top w:val="single" w:sz="12" w:space="0" w:color="auto"/>
              <w:left w:val="double" w:sz="12" w:space="0" w:color="auto"/>
            </w:tcBorders>
            <w:hideMark/>
          </w:tcPr>
          <w:p w:rsidR="00F0291A" w:rsidRPr="00F0291A" w:rsidRDefault="00BA6D3B" w:rsidP="00525E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esence of comorbidities (</w:t>
            </w:r>
            <w:r w:rsidRPr="00BA6D3B">
              <w:rPr>
                <w:rFonts w:asciiTheme="majorBidi" w:hAnsiTheme="majorBidi" w:cstheme="majorBidi"/>
                <w:sz w:val="20"/>
                <w:szCs w:val="20"/>
                <w:u w:val="single"/>
              </w:rPr>
              <w:t>&g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F0291A" w:rsidRPr="00F0291A" w:rsidRDefault="00F0291A" w:rsidP="00525E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Chi Square test comparing presence versus absence of comorbidities: p-value</w:t>
            </w:r>
          </w:p>
        </w:tc>
      </w:tr>
      <w:tr w:rsidR="00F0291A" w:rsidRPr="00F0291A" w:rsidTr="00630835">
        <w:trPr>
          <w:trHeight w:val="300"/>
        </w:trPr>
        <w:tc>
          <w:tcPr>
            <w:tcW w:w="2248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+</w:t>
            </w:r>
          </w:p>
        </w:tc>
        <w:tc>
          <w:tcPr>
            <w:tcW w:w="635" w:type="dxa"/>
            <w:tcBorders>
              <w:bottom w:val="single" w:sz="12" w:space="0" w:color="auto"/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Total </w:t>
            </w:r>
          </w:p>
        </w:tc>
        <w:tc>
          <w:tcPr>
            <w:tcW w:w="1455" w:type="dxa"/>
            <w:vMerge/>
            <w:tcBorders>
              <w:left w:val="double" w:sz="12" w:space="0" w:color="auto"/>
              <w:bottom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tbRl"/>
            <w:hideMark/>
          </w:tcPr>
          <w:p w:rsidR="00F0291A" w:rsidRPr="00F0291A" w:rsidRDefault="00F0291A" w:rsidP="00525E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Socio-demographic Factors</w:t>
            </w:r>
          </w:p>
        </w:tc>
        <w:tc>
          <w:tcPr>
            <w:tcW w:w="1792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Age group (years) 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single" w:sz="12" w:space="0" w:color="auto"/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single" w:sz="12" w:space="0" w:color="auto"/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  <w:r w:rsidR="007D14A9" w:rsidRPr="007D14A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  <w:u w:val="single"/>
              </w:rPr>
              <w:t>&lt;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 (58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23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F0291A" w:rsidP="00525E9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="00525E9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25E94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525E94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4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51-60</w:t>
            </w:r>
          </w:p>
        </w:tc>
        <w:tc>
          <w:tcPr>
            <w:tcW w:w="861" w:type="dxa"/>
            <w:hideMark/>
          </w:tcPr>
          <w:p w:rsidR="00F0291A" w:rsidRPr="00F0291A" w:rsidRDefault="00F0291A" w:rsidP="00525E9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2 (3</w:t>
            </w:r>
            <w:r w:rsidR="00525E94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25E94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3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25E94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(2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25E94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525E94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 (6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61-70</w:t>
            </w:r>
          </w:p>
        </w:tc>
        <w:tc>
          <w:tcPr>
            <w:tcW w:w="861" w:type="dxa"/>
            <w:hideMark/>
          </w:tcPr>
          <w:p w:rsidR="00F0291A" w:rsidRPr="00F0291A" w:rsidRDefault="000A61C3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 (2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0E55C8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 (3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0E55C8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2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0E55C8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 (1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58 (72.8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71-80</w:t>
            </w:r>
          </w:p>
        </w:tc>
        <w:tc>
          <w:tcPr>
            <w:tcW w:w="861" w:type="dxa"/>
            <w:hideMark/>
          </w:tcPr>
          <w:p w:rsidR="00F0291A" w:rsidRPr="00F0291A" w:rsidRDefault="006A4D95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 (1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6A4D95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 (2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0E55C8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 (2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0E55C8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2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26 (81.8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&gt;80</w:t>
            </w:r>
          </w:p>
        </w:tc>
        <w:tc>
          <w:tcPr>
            <w:tcW w:w="861" w:type="dxa"/>
            <w:hideMark/>
          </w:tcPr>
          <w:p w:rsidR="00F0291A" w:rsidRPr="00F0291A" w:rsidRDefault="00CE6E22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1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  <w:r w:rsidR="00CE6E22">
              <w:rPr>
                <w:rFonts w:asciiTheme="majorBidi" w:hAnsiTheme="majorBidi" w:cstheme="majorBidi"/>
                <w:sz w:val="20"/>
                <w:szCs w:val="20"/>
              </w:rPr>
              <w:t>(35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CE6E22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2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6A4D95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2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3 (84.3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458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 (2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 (3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 (2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 (1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83 (71.5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861" w:type="dxa"/>
            <w:hideMark/>
          </w:tcPr>
          <w:p w:rsidR="00F0291A" w:rsidRPr="00F0291A" w:rsidRDefault="005C5660" w:rsidP="005C566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 (2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 (3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 (2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 (2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63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93 (73.4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Deprivation Index (quintiles)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206</w:t>
            </w:r>
            <w:r w:rsidR="007D14A9" w:rsidRPr="007D14A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0291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 (least deprived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 (3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3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 (2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1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95 (69.3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0291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 (2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3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 (2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 (1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04 (73.8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0291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 (2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 (3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 (2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(1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89 (73.0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F0291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 (2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 (4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(1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1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87 (72.5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F0291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 (most deprived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 (2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 (2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 (2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 (2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96 (75.0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Domestic Status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314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Married/Living with partner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8 (2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5 (3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 (2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 (1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19 (71.4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6E2AED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Single/Widowed/ Divorced/</w:t>
            </w:r>
          </w:p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Separated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 (2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 (3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2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 (2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26 (75.0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Employment Status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Employed (Employed FT, PT, on unpaid or sick leave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 (4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 (3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1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00 (56.8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Unemployed (Unemployed or disabled does not work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4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2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2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5 (86.2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 (2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4 (3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 (2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 (2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07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18 (78.1%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tbRl"/>
            <w:hideMark/>
          </w:tcPr>
          <w:p w:rsidR="00F0291A" w:rsidRPr="00F0291A" w:rsidRDefault="00F0291A" w:rsidP="00BA6D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Clinical Factors</w:t>
            </w:r>
          </w:p>
        </w:tc>
        <w:tc>
          <w:tcPr>
            <w:tcW w:w="1792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Tumour site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single" w:sz="12" w:space="0" w:color="auto"/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single" w:sz="12" w:space="0" w:color="auto"/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Colon</w:t>
            </w:r>
          </w:p>
        </w:tc>
        <w:tc>
          <w:tcPr>
            <w:tcW w:w="861" w:type="dxa"/>
            <w:hideMark/>
          </w:tcPr>
          <w:p w:rsidR="00F0291A" w:rsidRPr="00F0291A" w:rsidRDefault="005C5660" w:rsidP="005C566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 (25%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61" w:type="dxa"/>
            <w:hideMark/>
          </w:tcPr>
          <w:p w:rsidR="00F0291A" w:rsidRPr="00F0291A" w:rsidRDefault="00F0291A" w:rsidP="005C56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138 </w:t>
            </w:r>
            <w:r w:rsidR="005C5660">
              <w:rPr>
                <w:rFonts w:asciiTheme="majorBidi" w:hAnsiTheme="majorBidi" w:cstheme="majorBidi"/>
                <w:sz w:val="20"/>
                <w:szCs w:val="20"/>
              </w:rPr>
              <w:t>(32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5C5660">
              <w:rPr>
                <w:rFonts w:asciiTheme="majorBidi" w:hAnsiTheme="majorBidi" w:cstheme="majorBidi"/>
                <w:sz w:val="20"/>
                <w:szCs w:val="20"/>
              </w:rPr>
              <w:t>07 (25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 (1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31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22 (74.7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Rectum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 (3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 (3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 (1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1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53 (67.4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Dukes</w:t>
            </w:r>
            <w:r w:rsidR="006E2AED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 stage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307</w:t>
            </w:r>
            <w:r w:rsidR="007D14A9" w:rsidRPr="007D14A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Stage A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0 (29.4%)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5 (24.5%)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9 (28.4%)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8 (17.6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72 (70.6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Stage B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 (2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 (3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 (1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 (1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45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48 (71.9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Stage C1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2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 (3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2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 (1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00 (76.3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Stage C2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(3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 (3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2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1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8 (68.6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Nodal Involvement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594</w:t>
            </w:r>
            <w:r w:rsidR="007D14A9" w:rsidRPr="007D14A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N0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 (2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 (3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88 </w:t>
            </w:r>
            <w:r w:rsidR="005C5660">
              <w:rPr>
                <w:rFonts w:asciiTheme="majorBidi" w:hAnsiTheme="majorBidi" w:cstheme="majorBidi"/>
                <w:sz w:val="20"/>
                <w:szCs w:val="20"/>
              </w:rPr>
              <w:t>(21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 (1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23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03 (71.6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N1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 (2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5C566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 (3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 (2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 (1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95 (76.6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N2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 (3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 (3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2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5C566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14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51 (68.9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How cancer was detected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671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Screening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2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 (3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5C566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 (2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 (1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16 (74.8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Symptomatic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0 (29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9 (3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 (2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 (1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56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26 (71.5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Emergency surgery/other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4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2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1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1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8 (60.0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Family History (of CRC)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235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4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 xml:space="preserve">25 </w:t>
            </w:r>
            <w:r w:rsidR="005C5660">
              <w:rPr>
                <w:rFonts w:asciiTheme="majorBidi" w:hAnsiTheme="majorBidi" w:cstheme="majorBidi"/>
                <w:sz w:val="20"/>
                <w:szCs w:val="20"/>
              </w:rPr>
              <w:t>(32</w:t>
            </w:r>
            <w:r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1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1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7 (60.3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 (2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1 (3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 (2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1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27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34 (71.6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tbRl"/>
            <w:hideMark/>
          </w:tcPr>
          <w:p w:rsidR="00F0291A" w:rsidRPr="00F0291A" w:rsidRDefault="00F0291A" w:rsidP="00525E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Treatment Factors</w:t>
            </w:r>
          </w:p>
        </w:tc>
        <w:tc>
          <w:tcPr>
            <w:tcW w:w="1792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Presence of a stoma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single" w:sz="12" w:space="0" w:color="auto"/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single" w:sz="12" w:space="0" w:color="auto"/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665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 (3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 (3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2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1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58 (69.6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 (2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 (3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 (2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 (1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24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11 (73.3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Neo-adjuvant treatment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 (3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 (3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1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 (1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82 (68.9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6 (27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8 (3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8 (24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 (18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536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11 (73.3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Adjuvant treatment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61" w:type="dxa"/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0.538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 (32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 (3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 (25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 (1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455" w:type="dxa"/>
            <w:tcBorders>
              <w:lef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162 (68.1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F0291A" w:rsidRPr="00F0291A" w:rsidTr="00630835">
        <w:trPr>
          <w:trHeight w:val="300"/>
        </w:trPr>
        <w:tc>
          <w:tcPr>
            <w:tcW w:w="4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2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 (26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0 (33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 (21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hideMark/>
          </w:tcPr>
          <w:p w:rsidR="00F0291A" w:rsidRPr="00F0291A" w:rsidRDefault="005C5660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 (20</w:t>
            </w:r>
            <w:r w:rsidR="00F0291A" w:rsidRPr="00F0291A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35" w:type="dxa"/>
            <w:tcBorders>
              <w:bottom w:val="single" w:sz="12" w:space="0" w:color="auto"/>
              <w:right w:val="doub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420</w:t>
            </w:r>
          </w:p>
        </w:tc>
        <w:tc>
          <w:tcPr>
            <w:tcW w:w="1455" w:type="dxa"/>
            <w:tcBorders>
              <w:left w:val="double" w:sz="12" w:space="0" w:color="auto"/>
              <w:bottom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313 (74.5%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0291A" w:rsidRPr="00F0291A" w:rsidRDefault="00F0291A" w:rsidP="00F029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91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:rsidR="000D697B" w:rsidRPr="003B7E78" w:rsidRDefault="007D14A9" w:rsidP="000D697B">
      <w:pPr>
        <w:spacing w:after="0" w:line="240" w:lineRule="auto"/>
      </w:pPr>
      <w:proofErr w:type="gramStart"/>
      <w:r w:rsidRPr="007D14A9">
        <w:rPr>
          <w:rFonts w:ascii="Times New Roman" w:hAnsi="Times New Roman" w:cs="Times New Roman"/>
          <w:iCs/>
          <w:sz w:val="20"/>
          <w:szCs w:val="20"/>
          <w:vertAlign w:val="superscript"/>
        </w:rPr>
        <w:t>t</w:t>
      </w:r>
      <w:proofErr w:type="gramEnd"/>
      <w:r w:rsidR="000D697B" w:rsidRPr="00152BCD">
        <w:rPr>
          <w:rFonts w:ascii="Times New Roman" w:hAnsi="Times New Roman" w:cs="Times New Roman"/>
          <w:iCs/>
          <w:sz w:val="20"/>
          <w:szCs w:val="20"/>
        </w:rPr>
        <w:t xml:space="preserve"> Chi² test for trend used for age group, deprivation index, Dukes</w:t>
      </w:r>
      <w:r w:rsidR="002A0AC3">
        <w:rPr>
          <w:rFonts w:ascii="Times New Roman" w:hAnsi="Times New Roman" w:cs="Times New Roman"/>
          <w:iCs/>
          <w:sz w:val="20"/>
          <w:szCs w:val="20"/>
        </w:rPr>
        <w:t>’</w:t>
      </w:r>
      <w:r w:rsidR="000D697B" w:rsidRPr="00152BCD">
        <w:rPr>
          <w:rFonts w:ascii="Times New Roman" w:hAnsi="Times New Roman" w:cs="Times New Roman"/>
          <w:iCs/>
          <w:sz w:val="20"/>
          <w:szCs w:val="20"/>
        </w:rPr>
        <w:t xml:space="preserve"> stage, nodal involvement</w:t>
      </w:r>
    </w:p>
    <w:p w:rsidR="00F0291A" w:rsidRPr="00F0291A" w:rsidRDefault="00F0291A">
      <w:pPr>
        <w:rPr>
          <w:rFonts w:asciiTheme="majorBidi" w:hAnsiTheme="majorBidi" w:cstheme="majorBidi"/>
          <w:sz w:val="20"/>
          <w:szCs w:val="20"/>
        </w:rPr>
      </w:pPr>
    </w:p>
    <w:p w:rsidR="00F0291A" w:rsidRPr="00F0291A" w:rsidRDefault="00F0291A">
      <w:pPr>
        <w:rPr>
          <w:rFonts w:asciiTheme="majorBidi" w:hAnsiTheme="majorBidi" w:cstheme="majorBidi"/>
          <w:sz w:val="20"/>
          <w:szCs w:val="20"/>
        </w:rPr>
      </w:pPr>
    </w:p>
    <w:p w:rsidR="00F0291A" w:rsidRPr="00F0291A" w:rsidRDefault="00F0291A">
      <w:pPr>
        <w:rPr>
          <w:rFonts w:asciiTheme="majorBidi" w:hAnsiTheme="majorBidi" w:cstheme="majorBidi"/>
          <w:sz w:val="20"/>
          <w:szCs w:val="20"/>
        </w:rPr>
      </w:pPr>
    </w:p>
    <w:sectPr w:rsidR="00F0291A" w:rsidRPr="00F02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91A"/>
    <w:rsid w:val="000A61C3"/>
    <w:rsid w:val="000D697B"/>
    <w:rsid w:val="000E55C8"/>
    <w:rsid w:val="002A0AC3"/>
    <w:rsid w:val="00525E94"/>
    <w:rsid w:val="005C5660"/>
    <w:rsid w:val="00630835"/>
    <w:rsid w:val="006A4D95"/>
    <w:rsid w:val="006E2AED"/>
    <w:rsid w:val="007D14A9"/>
    <w:rsid w:val="007D5F7E"/>
    <w:rsid w:val="00AA3E1A"/>
    <w:rsid w:val="00B52F47"/>
    <w:rsid w:val="00BA6D3B"/>
    <w:rsid w:val="00BD454E"/>
    <w:rsid w:val="00C044B8"/>
    <w:rsid w:val="00CE2AD9"/>
    <w:rsid w:val="00CE6E22"/>
    <w:rsid w:val="00D35C99"/>
    <w:rsid w:val="00F0291A"/>
    <w:rsid w:val="00F13C9E"/>
    <w:rsid w:val="00F6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7D9A76-97AC-42FB-8444-878AA6D04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1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4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3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F3BEC-048F-41E6-85C6-864C44579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 A.</dc:creator>
  <cp:keywords/>
  <dc:description/>
  <cp:lastModifiedBy>Cummings A.</cp:lastModifiedBy>
  <cp:revision>12</cp:revision>
  <dcterms:created xsi:type="dcterms:W3CDTF">2018-02-12T09:08:00Z</dcterms:created>
  <dcterms:modified xsi:type="dcterms:W3CDTF">2018-06-22T15:52:00Z</dcterms:modified>
</cp:coreProperties>
</file>